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4310E1" w14:textId="43A218A3" w:rsidR="00C40F21" w:rsidRPr="00AB48DC" w:rsidRDefault="00A76F0B">
      <w:pPr>
        <w:rPr>
          <w:rFonts w:ascii="Times New Roman" w:hAnsi="Times New Roman"/>
          <w:b/>
          <w:bCs/>
          <w:sz w:val="24"/>
          <w:szCs w:val="24"/>
        </w:rPr>
      </w:pPr>
      <w:r w:rsidRPr="00AB48DC">
        <w:rPr>
          <w:rFonts w:ascii="Times New Roman" w:hAnsi="Times New Roman"/>
          <w:b/>
          <w:bCs/>
          <w:sz w:val="24"/>
          <w:szCs w:val="24"/>
        </w:rPr>
        <w:t xml:space="preserve">Additional file 1: </w:t>
      </w:r>
      <w:r w:rsidR="007B2A19" w:rsidRPr="00AB48DC">
        <w:rPr>
          <w:rFonts w:ascii="Times New Roman" w:hAnsi="Times New Roman"/>
          <w:b/>
          <w:bCs/>
          <w:sz w:val="24"/>
          <w:szCs w:val="24"/>
        </w:rPr>
        <w:t>Table S1: Record</w:t>
      </w:r>
      <w:r w:rsidR="00AA1EB6" w:rsidRPr="00AB48DC">
        <w:rPr>
          <w:rFonts w:ascii="Times New Roman" w:hAnsi="Times New Roman"/>
          <w:b/>
          <w:bCs/>
          <w:sz w:val="24"/>
          <w:szCs w:val="24"/>
        </w:rPr>
        <w:t>s</w:t>
      </w:r>
      <w:r w:rsidR="007B2A19" w:rsidRPr="00AB48DC">
        <w:rPr>
          <w:rFonts w:ascii="Times New Roman" w:hAnsi="Times New Roman"/>
          <w:b/>
          <w:bCs/>
          <w:sz w:val="24"/>
          <w:szCs w:val="24"/>
        </w:rPr>
        <w:t xml:space="preserve"> of a</w:t>
      </w:r>
      <w:r w:rsidRPr="00AB48DC">
        <w:rPr>
          <w:rFonts w:ascii="Times New Roman" w:hAnsi="Times New Roman"/>
          <w:b/>
          <w:bCs/>
          <w:sz w:val="24"/>
          <w:szCs w:val="24"/>
        </w:rPr>
        <w:t>dverse events</w:t>
      </w:r>
      <w:r w:rsidR="007B2A19" w:rsidRPr="00AB48DC">
        <w:rPr>
          <w:rFonts w:ascii="Times New Roman" w:hAnsi="Times New Roman"/>
          <w:b/>
          <w:bCs/>
          <w:sz w:val="24"/>
          <w:szCs w:val="24"/>
        </w:rPr>
        <w:t xml:space="preserve"> and their outcome during the whole study duration</w:t>
      </w:r>
    </w:p>
    <w:p w14:paraId="679175F9" w14:textId="5267B530" w:rsidR="007174D1" w:rsidRPr="00AB48DC" w:rsidRDefault="007174D1"/>
    <w:p w14:paraId="38B3C11D" w14:textId="77777777" w:rsidR="007174D1" w:rsidRPr="00AB48DC" w:rsidRDefault="007174D1" w:rsidP="007174D1"/>
    <w:tbl>
      <w:tblPr>
        <w:tblStyle w:val="PlainTable2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"/>
        <w:gridCol w:w="1442"/>
        <w:gridCol w:w="1134"/>
        <w:gridCol w:w="1247"/>
        <w:gridCol w:w="3572"/>
        <w:gridCol w:w="1701"/>
        <w:gridCol w:w="3261"/>
        <w:gridCol w:w="992"/>
      </w:tblGrid>
      <w:tr w:rsidR="009329FF" w:rsidRPr="00AB48DC" w14:paraId="16F42312" w14:textId="77777777" w:rsidTr="00822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tcBorders>
              <w:bottom w:val="none" w:sz="0" w:space="0" w:color="auto"/>
            </w:tcBorders>
            <w:shd w:val="clear" w:color="auto" w:fill="EDEDED" w:themeFill="accent3" w:themeFillTint="33"/>
            <w:vAlign w:val="center"/>
          </w:tcPr>
          <w:p w14:paraId="63044EEC" w14:textId="77777777" w:rsidR="00070F2D" w:rsidRPr="00AB48DC" w:rsidRDefault="00070F2D" w:rsidP="00F95F6E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1442" w:type="dxa"/>
            <w:tcBorders>
              <w:bottom w:val="none" w:sz="0" w:space="0" w:color="auto"/>
            </w:tcBorders>
            <w:shd w:val="clear" w:color="auto" w:fill="EDEDED" w:themeFill="accent3" w:themeFillTint="33"/>
            <w:vAlign w:val="center"/>
          </w:tcPr>
          <w:p w14:paraId="3DF67FBC" w14:textId="77777777" w:rsidR="00070F2D" w:rsidRPr="00AB48DC" w:rsidRDefault="00070F2D" w:rsidP="00F95F6E">
            <w:pPr>
              <w:pStyle w:val="eSub-Tabtext10p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Causal</w:t>
            </w:r>
          </w:p>
          <w:p w14:paraId="792ACDC5" w14:textId="348F16DB" w:rsidR="00070F2D" w:rsidRPr="00AB48DC" w:rsidRDefault="00070F2D" w:rsidP="00F95F6E">
            <w:pPr>
              <w:pStyle w:val="eSub-Tabtext10p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Relationship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EDEDED" w:themeFill="accent3" w:themeFillTint="33"/>
            <w:vAlign w:val="center"/>
          </w:tcPr>
          <w:p w14:paraId="57C773B3" w14:textId="115D2F7E" w:rsidR="00070F2D" w:rsidRPr="00AB48DC" w:rsidRDefault="00070F2D" w:rsidP="00F95F6E">
            <w:pPr>
              <w:pStyle w:val="eSub-Tabtext10p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Severity</w:t>
            </w:r>
          </w:p>
        </w:tc>
        <w:tc>
          <w:tcPr>
            <w:tcW w:w="1247" w:type="dxa"/>
            <w:tcBorders>
              <w:bottom w:val="none" w:sz="0" w:space="0" w:color="auto"/>
            </w:tcBorders>
            <w:shd w:val="clear" w:color="auto" w:fill="EDEDED" w:themeFill="accent3" w:themeFillTint="33"/>
            <w:vAlign w:val="center"/>
          </w:tcPr>
          <w:p w14:paraId="1F7B959D" w14:textId="29F1ED2C" w:rsidR="00070F2D" w:rsidRPr="00AB48DC" w:rsidRDefault="00070F2D" w:rsidP="00F95F6E">
            <w:pPr>
              <w:pStyle w:val="eSub-Tabtext10p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Time post treatment</w:t>
            </w:r>
          </w:p>
        </w:tc>
        <w:tc>
          <w:tcPr>
            <w:tcW w:w="3572" w:type="dxa"/>
            <w:tcBorders>
              <w:bottom w:val="none" w:sz="0" w:space="0" w:color="auto"/>
            </w:tcBorders>
            <w:shd w:val="clear" w:color="auto" w:fill="EDEDED" w:themeFill="accent3" w:themeFillTint="33"/>
            <w:vAlign w:val="center"/>
            <w:hideMark/>
          </w:tcPr>
          <w:p w14:paraId="45CA43E8" w14:textId="3D858735" w:rsidR="00070F2D" w:rsidRPr="00AB48DC" w:rsidRDefault="00070F2D" w:rsidP="00F95F6E">
            <w:pPr>
              <w:pStyle w:val="eSub-Tabtext10p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Adverse Event</w:t>
            </w:r>
          </w:p>
        </w:tc>
        <w:tc>
          <w:tcPr>
            <w:tcW w:w="1701" w:type="dxa"/>
            <w:tcBorders>
              <w:bottom w:val="none" w:sz="0" w:space="0" w:color="auto"/>
            </w:tcBorders>
            <w:shd w:val="clear" w:color="auto" w:fill="EDEDED" w:themeFill="accent3" w:themeFillTint="33"/>
            <w:vAlign w:val="center"/>
          </w:tcPr>
          <w:p w14:paraId="22790F47" w14:textId="633D51EC" w:rsidR="00070F2D" w:rsidRPr="00AB48DC" w:rsidRDefault="00070F2D" w:rsidP="00F95F6E">
            <w:pPr>
              <w:pStyle w:val="eSub-Tabtext10p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Outcome</w:t>
            </w:r>
          </w:p>
        </w:tc>
        <w:tc>
          <w:tcPr>
            <w:tcW w:w="3261" w:type="dxa"/>
            <w:tcBorders>
              <w:bottom w:val="none" w:sz="0" w:space="0" w:color="auto"/>
            </w:tcBorders>
            <w:shd w:val="clear" w:color="auto" w:fill="EDEDED" w:themeFill="accent3" w:themeFillTint="33"/>
            <w:vAlign w:val="center"/>
          </w:tcPr>
          <w:p w14:paraId="2703AFDC" w14:textId="6E07208F" w:rsidR="00070F2D" w:rsidRPr="00AB48DC" w:rsidRDefault="00070F2D" w:rsidP="00F95F6E">
            <w:pPr>
              <w:pStyle w:val="eSub-Tabtext10pt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VEDDRA</w:t>
            </w:r>
            <w:r w:rsidRPr="00AB48DC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  <w:r w:rsidRPr="00AB48DC">
              <w:rPr>
                <w:rFonts w:ascii="Times New Roman" w:hAnsi="Times New Roman"/>
                <w:sz w:val="22"/>
                <w:szCs w:val="22"/>
              </w:rPr>
              <w:t xml:space="preserve"> code</w:t>
            </w:r>
          </w:p>
        </w:tc>
        <w:tc>
          <w:tcPr>
            <w:tcW w:w="992" w:type="dxa"/>
            <w:tcBorders>
              <w:bottom w:val="none" w:sz="0" w:space="0" w:color="auto"/>
            </w:tcBorders>
            <w:shd w:val="clear" w:color="auto" w:fill="EDEDED" w:themeFill="accent3" w:themeFillTint="33"/>
            <w:vAlign w:val="center"/>
          </w:tcPr>
          <w:p w14:paraId="4829FDA0" w14:textId="5E8C7E92" w:rsidR="00070F2D" w:rsidRPr="00AB48DC" w:rsidRDefault="00070F2D" w:rsidP="00F95F6E">
            <w:pPr>
              <w:pStyle w:val="eSub-Tabtext10p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ABON</w:t>
            </w:r>
            <w:r w:rsidRPr="00AB48DC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9329FF" w:rsidRPr="00AB48DC" w14:paraId="2183EB98" w14:textId="77777777" w:rsidTr="0082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7EF9F2" w14:textId="705C160A" w:rsidR="00070F2D" w:rsidRPr="00AB48DC" w:rsidRDefault="00070F2D" w:rsidP="00DE2683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4795E7" w14:textId="63D4397B" w:rsidR="00070F2D" w:rsidRPr="00AB48DC" w:rsidRDefault="00070F2D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Probabl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4E825B" w14:textId="5FAE12BA" w:rsidR="00070F2D" w:rsidRPr="00AB48DC" w:rsidRDefault="00070F2D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Mild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392A64" w14:textId="412485F4" w:rsidR="00070F2D" w:rsidRPr="00AB48DC" w:rsidRDefault="00070F2D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10 days</w:t>
            </w:r>
          </w:p>
        </w:tc>
        <w:tc>
          <w:tcPr>
            <w:tcW w:w="35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EBA2D1" w14:textId="212E6051" w:rsidR="00070F2D" w:rsidRPr="00AB48DC" w:rsidRDefault="00070F2D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hair loss and erythema on ventral neck below collar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926899" w14:textId="4DFECC8E" w:rsidR="00070F2D" w:rsidRPr="00AB48DC" w:rsidRDefault="00070F2D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N</w:t>
            </w:r>
            <w:r w:rsidR="00644461" w:rsidRPr="00AB48DC">
              <w:rPr>
                <w:rFonts w:ascii="Times New Roman" w:hAnsi="Times New Roman"/>
                <w:sz w:val="22"/>
                <w:szCs w:val="22"/>
              </w:rPr>
              <w:t>o information received</w:t>
            </w: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D209E2" w14:textId="194BDE0D" w:rsidR="00070F2D" w:rsidRPr="00AB48DC" w:rsidRDefault="00070F2D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Application site reactions - Application site erythema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D21AC4" w14:textId="0572889B" w:rsidR="00070F2D" w:rsidRPr="00AB48DC" w:rsidRDefault="00070F2D" w:rsidP="00F95F6E">
            <w:pPr>
              <w:pStyle w:val="eSub-Tabtext10p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B</w:t>
            </w:r>
          </w:p>
        </w:tc>
      </w:tr>
      <w:tr w:rsidR="009329FF" w:rsidRPr="00AB48DC" w14:paraId="4ADCD764" w14:textId="77777777" w:rsidTr="00822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Align w:val="center"/>
          </w:tcPr>
          <w:p w14:paraId="2EF22615" w14:textId="34A84E8F" w:rsidR="00136D56" w:rsidRPr="00AB48DC" w:rsidRDefault="00136D56" w:rsidP="00DE2683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42" w:type="dxa"/>
            <w:vMerge w:val="restart"/>
            <w:vAlign w:val="center"/>
          </w:tcPr>
          <w:p w14:paraId="74692A1D" w14:textId="62E04767" w:rsidR="00136D56" w:rsidRPr="00AB48DC" w:rsidRDefault="00136D56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Unlikely</w:t>
            </w:r>
          </w:p>
        </w:tc>
        <w:tc>
          <w:tcPr>
            <w:tcW w:w="1134" w:type="dxa"/>
            <w:vMerge w:val="restart"/>
            <w:vAlign w:val="center"/>
          </w:tcPr>
          <w:p w14:paraId="58C76D78" w14:textId="637B7A6F" w:rsidR="00136D56" w:rsidRPr="00AB48DC" w:rsidRDefault="00136D56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Mild</w:t>
            </w:r>
          </w:p>
        </w:tc>
        <w:tc>
          <w:tcPr>
            <w:tcW w:w="1247" w:type="dxa"/>
            <w:vAlign w:val="center"/>
          </w:tcPr>
          <w:p w14:paraId="502260FC" w14:textId="3133BABB" w:rsidR="00136D56" w:rsidRPr="00AB48DC" w:rsidRDefault="00136D56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5 hours</w:t>
            </w:r>
          </w:p>
        </w:tc>
        <w:tc>
          <w:tcPr>
            <w:tcW w:w="3572" w:type="dxa"/>
            <w:vAlign w:val="center"/>
            <w:hideMark/>
          </w:tcPr>
          <w:p w14:paraId="4CC48501" w14:textId="1236348F" w:rsidR="00136D56" w:rsidRPr="00AB48DC" w:rsidRDefault="00136D56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skin rash due to clipping</w:t>
            </w:r>
          </w:p>
        </w:tc>
        <w:tc>
          <w:tcPr>
            <w:tcW w:w="1701" w:type="dxa"/>
            <w:vAlign w:val="center"/>
          </w:tcPr>
          <w:p w14:paraId="643FCC7A" w14:textId="435DA617" w:rsidR="00136D56" w:rsidRPr="00AB48DC" w:rsidRDefault="00136D56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Recovery</w:t>
            </w:r>
          </w:p>
        </w:tc>
        <w:tc>
          <w:tcPr>
            <w:tcW w:w="3261" w:type="dxa"/>
            <w:vAlign w:val="center"/>
          </w:tcPr>
          <w:p w14:paraId="762B13F6" w14:textId="21C38130" w:rsidR="00136D56" w:rsidRPr="00AB48DC" w:rsidRDefault="00136D56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Epidermal and dermal disorders - Dermatitis and eczema</w:t>
            </w:r>
          </w:p>
        </w:tc>
        <w:tc>
          <w:tcPr>
            <w:tcW w:w="992" w:type="dxa"/>
            <w:vMerge w:val="restart"/>
            <w:vAlign w:val="center"/>
          </w:tcPr>
          <w:p w14:paraId="58A8584B" w14:textId="35CBDE74" w:rsidR="00136D56" w:rsidRPr="00AB48DC" w:rsidRDefault="00136D56" w:rsidP="00F95F6E">
            <w:pPr>
              <w:pStyle w:val="eSub-Tabtext10p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O</w:t>
            </w:r>
          </w:p>
        </w:tc>
      </w:tr>
      <w:tr w:rsidR="009329FF" w:rsidRPr="00AB48DC" w14:paraId="06014722" w14:textId="77777777" w:rsidTr="0082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F79E83" w14:textId="3081C19D" w:rsidR="00136D56" w:rsidRPr="00AB48DC" w:rsidRDefault="00136D56" w:rsidP="00DE2683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44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909269" w14:textId="24EC4EE7" w:rsidR="00136D56" w:rsidRPr="00AB48DC" w:rsidRDefault="00136D56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AAB4A8" w14:textId="408358A5" w:rsidR="00136D56" w:rsidRPr="00AB48DC" w:rsidRDefault="00136D56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761119" w14:textId="21E16C8B" w:rsidR="00136D56" w:rsidRPr="00AB48DC" w:rsidRDefault="00136D56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6 days</w:t>
            </w:r>
          </w:p>
        </w:tc>
        <w:tc>
          <w:tcPr>
            <w:tcW w:w="35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2BCB68" w14:textId="6CDF2E99" w:rsidR="00136D56" w:rsidRPr="00AB48DC" w:rsidRDefault="00136D56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external otitis in the right ear; pain, ear scratching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432381" w14:textId="3E71356C" w:rsidR="00136D56" w:rsidRPr="00AB48DC" w:rsidRDefault="00136D56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Recovery within 7 days</w:t>
            </w: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D7B19B" w14:textId="37D101E9" w:rsidR="00136D56" w:rsidRPr="00AB48DC" w:rsidRDefault="00136D56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External ear disorders - Otitis externa</w:t>
            </w:r>
          </w:p>
        </w:tc>
        <w:tc>
          <w:tcPr>
            <w:tcW w:w="9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F5073B" w14:textId="616DA15E" w:rsidR="00136D56" w:rsidRPr="00AB48DC" w:rsidRDefault="00136D56" w:rsidP="00F95F6E">
            <w:pPr>
              <w:pStyle w:val="eSub-Tabtext10p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77A40ABB" w14:textId="77777777" w:rsidTr="00822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Align w:val="center"/>
          </w:tcPr>
          <w:p w14:paraId="7A12A49C" w14:textId="3BAFC6D1" w:rsidR="00136D56" w:rsidRPr="00AB48DC" w:rsidRDefault="00136D56" w:rsidP="00DE2683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442" w:type="dxa"/>
            <w:vMerge/>
            <w:vAlign w:val="center"/>
          </w:tcPr>
          <w:p w14:paraId="31F4DDCC" w14:textId="2B54D42C" w:rsidR="00136D56" w:rsidRPr="00AB48DC" w:rsidRDefault="00136D56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4B41BE92" w14:textId="7AFF4F3D" w:rsidR="00136D56" w:rsidRPr="00AB48DC" w:rsidRDefault="00136D56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00C5FA68" w14:textId="600DDAF9" w:rsidR="00136D56" w:rsidRPr="00AB48DC" w:rsidRDefault="00136D56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9 days</w:t>
            </w:r>
          </w:p>
        </w:tc>
        <w:tc>
          <w:tcPr>
            <w:tcW w:w="3572" w:type="dxa"/>
            <w:vAlign w:val="center"/>
          </w:tcPr>
          <w:p w14:paraId="568F995C" w14:textId="5CF65A98" w:rsidR="00136D56" w:rsidRPr="00AB48DC" w:rsidRDefault="00136D56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Gastroenteritis; vomiting, diarrhea, loss of appetite</w:t>
            </w:r>
          </w:p>
        </w:tc>
        <w:tc>
          <w:tcPr>
            <w:tcW w:w="1701" w:type="dxa"/>
            <w:vAlign w:val="center"/>
          </w:tcPr>
          <w:p w14:paraId="4B338E48" w14:textId="181B3DCA" w:rsidR="00136D56" w:rsidRPr="00AB48DC" w:rsidRDefault="00136D56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Recovery within 2 days</w:t>
            </w:r>
          </w:p>
        </w:tc>
        <w:tc>
          <w:tcPr>
            <w:tcW w:w="3261" w:type="dxa"/>
            <w:vAlign w:val="center"/>
          </w:tcPr>
          <w:p w14:paraId="08D85D75" w14:textId="72B60039" w:rsidR="00136D56" w:rsidRPr="00AB48DC" w:rsidRDefault="00136D56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Other digestive tract disorders - Gastroenteritis</w:t>
            </w:r>
          </w:p>
        </w:tc>
        <w:tc>
          <w:tcPr>
            <w:tcW w:w="992" w:type="dxa"/>
            <w:vMerge/>
            <w:vAlign w:val="center"/>
          </w:tcPr>
          <w:p w14:paraId="5AE85747" w14:textId="40E5BF4B" w:rsidR="00136D56" w:rsidRPr="00AB48DC" w:rsidRDefault="00136D56" w:rsidP="00F95F6E">
            <w:pPr>
              <w:pStyle w:val="eSub-Tabtext10p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0F01C905" w14:textId="77777777" w:rsidTr="0082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C300CD" w14:textId="6615B6DF" w:rsidR="00136D56" w:rsidRPr="00AB48DC" w:rsidRDefault="00136D56" w:rsidP="00DE2683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44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0267C0" w14:textId="1AA25815" w:rsidR="00136D56" w:rsidRPr="00AB48DC" w:rsidRDefault="00136D56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532230" w14:textId="03311136" w:rsidR="00136D56" w:rsidRPr="00AB48DC" w:rsidRDefault="00136D56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CC8074" w14:textId="0E96716E" w:rsidR="00136D56" w:rsidRPr="00AB48DC" w:rsidRDefault="00136D56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06 days</w:t>
            </w:r>
          </w:p>
        </w:tc>
        <w:tc>
          <w:tcPr>
            <w:tcW w:w="35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539741" w14:textId="445ADCE8" w:rsidR="00136D56" w:rsidRPr="00AB48DC" w:rsidRDefault="00136D56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Wound during hunting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123FE6" w14:textId="681E21C8" w:rsidR="00136D56" w:rsidRPr="00AB48DC" w:rsidRDefault="00136D56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Recovery</w:t>
            </w: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DE705C" w14:textId="13E63880" w:rsidR="00136D56" w:rsidRPr="00AB48DC" w:rsidRDefault="00136D56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General signs or symptoms - Trauma NOS</w:t>
            </w:r>
          </w:p>
        </w:tc>
        <w:tc>
          <w:tcPr>
            <w:tcW w:w="9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89216F" w14:textId="0064DEED" w:rsidR="00136D56" w:rsidRPr="00AB48DC" w:rsidRDefault="00136D56" w:rsidP="00F95F6E">
            <w:pPr>
              <w:pStyle w:val="eSub-Tabtext10p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3721F9B3" w14:textId="77777777" w:rsidTr="00822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Align w:val="center"/>
          </w:tcPr>
          <w:p w14:paraId="3850238A" w14:textId="548633F3" w:rsidR="00136D56" w:rsidRPr="00AB48DC" w:rsidRDefault="00136D56" w:rsidP="00DE2683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442" w:type="dxa"/>
            <w:vMerge/>
            <w:vAlign w:val="center"/>
          </w:tcPr>
          <w:p w14:paraId="62EB5B06" w14:textId="3E09C226" w:rsidR="00136D56" w:rsidRPr="00AB48DC" w:rsidRDefault="00136D56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0F97DFC6" w14:textId="1571271A" w:rsidR="00136D56" w:rsidRPr="00AB48DC" w:rsidRDefault="00136D56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33E74147" w14:textId="345DAEF4" w:rsidR="00136D56" w:rsidRPr="00AB48DC" w:rsidRDefault="00136D56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07 days</w:t>
            </w:r>
          </w:p>
        </w:tc>
        <w:tc>
          <w:tcPr>
            <w:tcW w:w="3572" w:type="dxa"/>
            <w:vAlign w:val="center"/>
          </w:tcPr>
          <w:p w14:paraId="6C861B23" w14:textId="66FE2C74" w:rsidR="00136D56" w:rsidRPr="00AB48DC" w:rsidRDefault="00136D56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blood at the urine</w:t>
            </w:r>
          </w:p>
        </w:tc>
        <w:tc>
          <w:tcPr>
            <w:tcW w:w="1701" w:type="dxa"/>
            <w:vAlign w:val="center"/>
          </w:tcPr>
          <w:p w14:paraId="75834C1C" w14:textId="4D8BA0DC" w:rsidR="00136D56" w:rsidRPr="00AB48DC" w:rsidRDefault="00136D56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No information received</w:t>
            </w:r>
          </w:p>
        </w:tc>
        <w:tc>
          <w:tcPr>
            <w:tcW w:w="3261" w:type="dxa"/>
            <w:vAlign w:val="center"/>
          </w:tcPr>
          <w:p w14:paraId="00FCD09B" w14:textId="1F36BBC8" w:rsidR="00136D56" w:rsidRPr="00AB48DC" w:rsidRDefault="00136D56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Urinary tract disorders- Urinary tract bleeding</w:t>
            </w:r>
          </w:p>
        </w:tc>
        <w:tc>
          <w:tcPr>
            <w:tcW w:w="992" w:type="dxa"/>
            <w:vMerge/>
            <w:vAlign w:val="center"/>
          </w:tcPr>
          <w:p w14:paraId="27CB893C" w14:textId="651C6062" w:rsidR="00136D56" w:rsidRPr="00AB48DC" w:rsidRDefault="00136D56" w:rsidP="00F95F6E">
            <w:pPr>
              <w:pStyle w:val="eSub-Tabtext10p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053BBA1C" w14:textId="77777777" w:rsidTr="0082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542728" w14:textId="77777777" w:rsidR="00136D56" w:rsidRPr="00AB48DC" w:rsidRDefault="00136D56" w:rsidP="00DE2683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44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6ED5AA" w14:textId="2ABBBCC1" w:rsidR="00136D56" w:rsidRPr="00AB48DC" w:rsidRDefault="00136D56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07B412" w14:textId="77777777" w:rsidR="00136D56" w:rsidRPr="00AB48DC" w:rsidRDefault="00136D56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Moderate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940429" w14:textId="77777777" w:rsidR="00136D56" w:rsidRPr="00AB48DC" w:rsidRDefault="00136D56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06 days</w:t>
            </w:r>
          </w:p>
        </w:tc>
        <w:tc>
          <w:tcPr>
            <w:tcW w:w="35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7068C5" w14:textId="77777777" w:rsidR="00136D56" w:rsidRPr="00AB48DC" w:rsidRDefault="00136D56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Otitis; chronic otitis on the left ear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70192B" w14:textId="77777777" w:rsidR="00136D56" w:rsidRPr="00AB48DC" w:rsidRDefault="00136D56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No information received</w:t>
            </w: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826B06" w14:textId="77777777" w:rsidR="00136D56" w:rsidRPr="00AB48DC" w:rsidRDefault="00136D56" w:rsidP="00DE2683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External ear disorders - Otitis externa</w:t>
            </w:r>
          </w:p>
        </w:tc>
        <w:tc>
          <w:tcPr>
            <w:tcW w:w="9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50AE4D" w14:textId="2A41BEFD" w:rsidR="00136D56" w:rsidRPr="00AB48DC" w:rsidRDefault="00136D56" w:rsidP="00F95F6E">
            <w:pPr>
              <w:pStyle w:val="eSub-Tabtext10p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3C077120" w14:textId="77777777" w:rsidTr="00822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Align w:val="center"/>
          </w:tcPr>
          <w:p w14:paraId="715CC811" w14:textId="7D33E48E" w:rsidR="00737AF3" w:rsidRPr="00AB48DC" w:rsidRDefault="00737AF3" w:rsidP="00DE2683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442" w:type="dxa"/>
            <w:vMerge/>
            <w:vAlign w:val="center"/>
          </w:tcPr>
          <w:p w14:paraId="0F741A75" w14:textId="4D6A09A7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427ABBB" w14:textId="589BF55E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Serious</w:t>
            </w:r>
          </w:p>
        </w:tc>
        <w:tc>
          <w:tcPr>
            <w:tcW w:w="1247" w:type="dxa"/>
            <w:vAlign w:val="center"/>
          </w:tcPr>
          <w:p w14:paraId="30F40BBD" w14:textId="054DD08B" w:rsidR="00737AF3" w:rsidRPr="00AB48DC" w:rsidRDefault="00737AF3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8 days</w:t>
            </w:r>
          </w:p>
        </w:tc>
        <w:tc>
          <w:tcPr>
            <w:tcW w:w="3572" w:type="dxa"/>
            <w:vAlign w:val="center"/>
          </w:tcPr>
          <w:p w14:paraId="1D730D3B" w14:textId="2F04EE21" w:rsidR="00737AF3" w:rsidRPr="00AB48DC" w:rsidRDefault="00737AF3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4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; dog was vomiting the last week and also displayed melena.</w:t>
            </w:r>
          </w:p>
        </w:tc>
        <w:tc>
          <w:tcPr>
            <w:tcW w:w="1701" w:type="dxa"/>
            <w:vMerge w:val="restart"/>
            <w:vAlign w:val="center"/>
          </w:tcPr>
          <w:p w14:paraId="61CF536B" w14:textId="635E2D83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</w:t>
            </w:r>
          </w:p>
        </w:tc>
        <w:tc>
          <w:tcPr>
            <w:tcW w:w="3261" w:type="dxa"/>
            <w:vAlign w:val="center"/>
          </w:tcPr>
          <w:p w14:paraId="69C0188B" w14:textId="51C7198F" w:rsidR="00737AF3" w:rsidRPr="00AB48DC" w:rsidRDefault="00737AF3" w:rsidP="00DE2683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 - Death</w:t>
            </w:r>
          </w:p>
        </w:tc>
        <w:tc>
          <w:tcPr>
            <w:tcW w:w="992" w:type="dxa"/>
            <w:vMerge/>
            <w:vAlign w:val="center"/>
          </w:tcPr>
          <w:p w14:paraId="097A8330" w14:textId="7C5C4788" w:rsidR="00737AF3" w:rsidRPr="00AB48DC" w:rsidRDefault="00737AF3" w:rsidP="00F95F6E">
            <w:pPr>
              <w:pStyle w:val="eSub-Tabtext10p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64B41584" w14:textId="77777777" w:rsidTr="0082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4EEC2E" w14:textId="34974A80" w:rsidR="00737AF3" w:rsidRPr="00AB48DC" w:rsidRDefault="00737AF3" w:rsidP="008D2005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44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C79095" w14:textId="340DCC75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025EF3" w14:textId="4B551FAF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015A4E" w14:textId="17CFD789" w:rsidR="00737AF3" w:rsidRPr="00AB48DC" w:rsidRDefault="00737AF3" w:rsidP="008D2005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5 days</w:t>
            </w:r>
          </w:p>
        </w:tc>
        <w:tc>
          <w:tcPr>
            <w:tcW w:w="35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F24DDC" w14:textId="315C7D22" w:rsidR="00737AF3" w:rsidRPr="00AB48DC" w:rsidRDefault="00737AF3" w:rsidP="008D2005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; car accident</w:t>
            </w: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A1BD80" w14:textId="71CE830A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EFA367" w14:textId="390CAFA6" w:rsidR="00737AF3" w:rsidRPr="00AB48DC" w:rsidRDefault="00737AF3" w:rsidP="008D2005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 - Death</w:t>
            </w:r>
          </w:p>
        </w:tc>
        <w:tc>
          <w:tcPr>
            <w:tcW w:w="9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5C8055" w14:textId="66F3363F" w:rsidR="00737AF3" w:rsidRPr="00AB48DC" w:rsidRDefault="00737AF3" w:rsidP="00F95F6E">
            <w:pPr>
              <w:pStyle w:val="eSub-Tabtext10p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3EF34B6F" w14:textId="77777777" w:rsidTr="00822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Align w:val="center"/>
          </w:tcPr>
          <w:p w14:paraId="26F9CED3" w14:textId="26010137" w:rsidR="00737AF3" w:rsidRPr="00AB48DC" w:rsidRDefault="00737AF3" w:rsidP="008D2005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442" w:type="dxa"/>
            <w:vMerge/>
            <w:vAlign w:val="center"/>
          </w:tcPr>
          <w:p w14:paraId="588049EB" w14:textId="7D7961EE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4CA0B155" w14:textId="1DCC5B50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4BBFF879" w14:textId="531A68AE" w:rsidR="00737AF3" w:rsidRPr="00AB48DC" w:rsidRDefault="00737AF3" w:rsidP="008D2005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46 days</w:t>
            </w:r>
          </w:p>
        </w:tc>
        <w:tc>
          <w:tcPr>
            <w:tcW w:w="3572" w:type="dxa"/>
            <w:vAlign w:val="center"/>
          </w:tcPr>
          <w:p w14:paraId="1EAC17B2" w14:textId="372EBB58" w:rsidR="00737AF3" w:rsidRPr="00AB48DC" w:rsidRDefault="00737AF3" w:rsidP="008D2005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Collapse / paralysis; the animal collapsed. When examined displayed weakness and loss of appetite.</w:t>
            </w:r>
          </w:p>
        </w:tc>
        <w:tc>
          <w:tcPr>
            <w:tcW w:w="1701" w:type="dxa"/>
            <w:vMerge/>
            <w:vAlign w:val="center"/>
          </w:tcPr>
          <w:p w14:paraId="4B15C40E" w14:textId="7A9C50D9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14:paraId="1D0F365D" w14:textId="29F90BE6" w:rsidR="00737AF3" w:rsidRPr="00AB48DC" w:rsidRDefault="00737AF3" w:rsidP="008D2005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General signs or symptoms - Collapse NOS</w:t>
            </w:r>
          </w:p>
        </w:tc>
        <w:tc>
          <w:tcPr>
            <w:tcW w:w="992" w:type="dxa"/>
            <w:vMerge/>
            <w:vAlign w:val="center"/>
          </w:tcPr>
          <w:p w14:paraId="6BA54920" w14:textId="6D8ACB92" w:rsidR="00737AF3" w:rsidRPr="00AB48DC" w:rsidRDefault="00737AF3" w:rsidP="00F95F6E">
            <w:pPr>
              <w:pStyle w:val="eSub-Tabtext10p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0BD8CECE" w14:textId="77777777" w:rsidTr="0082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F15196" w14:textId="0DCB1403" w:rsidR="00737AF3" w:rsidRPr="00AB48DC" w:rsidRDefault="00737AF3" w:rsidP="008D2005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44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D3AF20" w14:textId="4ED8F11C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F22AF9" w14:textId="55981B48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67962F" w14:textId="575325A5" w:rsidR="00737AF3" w:rsidRPr="00AB48DC" w:rsidRDefault="00737AF3" w:rsidP="008D2005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72 days</w:t>
            </w:r>
          </w:p>
        </w:tc>
        <w:tc>
          <w:tcPr>
            <w:tcW w:w="35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F94923" w14:textId="2BD81B2F" w:rsidR="00737AF3" w:rsidRPr="00AB48DC" w:rsidRDefault="00737AF3" w:rsidP="008D2005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; breast tumor</w:t>
            </w: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77A92B" w14:textId="6A2F0C69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A1AE36" w14:textId="036DA338" w:rsidR="00737AF3" w:rsidRPr="00AB48DC" w:rsidRDefault="00737AF3" w:rsidP="008D2005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Mammary gland neoplasms - Mammary gland neoplasm NOS</w:t>
            </w:r>
          </w:p>
        </w:tc>
        <w:tc>
          <w:tcPr>
            <w:tcW w:w="9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A5346A" w14:textId="05E9422A" w:rsidR="00737AF3" w:rsidRPr="00AB48DC" w:rsidRDefault="00737AF3" w:rsidP="00F95F6E">
            <w:pPr>
              <w:pStyle w:val="eSub-Tabtext10p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442E928B" w14:textId="77777777" w:rsidTr="00822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Align w:val="center"/>
          </w:tcPr>
          <w:p w14:paraId="553C30AE" w14:textId="48F0947F" w:rsidR="00737AF3" w:rsidRPr="00AB48DC" w:rsidRDefault="00737AF3" w:rsidP="00AA021A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442" w:type="dxa"/>
            <w:vMerge/>
            <w:vAlign w:val="center"/>
          </w:tcPr>
          <w:p w14:paraId="01245A82" w14:textId="6D287438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6AB0D1CA" w14:textId="369B1DB0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1C6D24CD" w14:textId="34AC3026" w:rsidR="00737AF3" w:rsidRPr="00AB48DC" w:rsidRDefault="00737AF3" w:rsidP="00AA021A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38 days</w:t>
            </w:r>
          </w:p>
        </w:tc>
        <w:tc>
          <w:tcPr>
            <w:tcW w:w="3572" w:type="dxa"/>
            <w:vAlign w:val="center"/>
          </w:tcPr>
          <w:p w14:paraId="2229996D" w14:textId="4CC004A2" w:rsidR="00737AF3" w:rsidRPr="00AB48DC" w:rsidRDefault="00737AF3" w:rsidP="00AA021A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pacing w:val="-4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 xml:space="preserve">Death; animal was found positive to </w:t>
            </w:r>
            <w:r w:rsidRPr="00AB48DC">
              <w:rPr>
                <w:rFonts w:ascii="Times New Roman" w:hAnsi="Times New Roman"/>
                <w:i/>
                <w:sz w:val="22"/>
                <w:szCs w:val="22"/>
              </w:rPr>
              <w:t>Leishmania</w:t>
            </w:r>
            <w:r w:rsidRPr="00AB48DC">
              <w:rPr>
                <w:rFonts w:ascii="Times New Roman" w:hAnsi="Times New Roman"/>
                <w:sz w:val="22"/>
                <w:szCs w:val="22"/>
              </w:rPr>
              <w:t xml:space="preserve"> tests performed since the beginning of the trial (before placing the collar).</w:t>
            </w:r>
          </w:p>
        </w:tc>
        <w:tc>
          <w:tcPr>
            <w:tcW w:w="1701" w:type="dxa"/>
            <w:vMerge/>
            <w:vAlign w:val="center"/>
          </w:tcPr>
          <w:p w14:paraId="30EFB2FB" w14:textId="6396E85A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14:paraId="76B20C7D" w14:textId="7F76954D" w:rsidR="00737AF3" w:rsidRPr="00AB48DC" w:rsidRDefault="00737AF3" w:rsidP="00AA021A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 - Death</w:t>
            </w:r>
            <w:bookmarkStart w:id="0" w:name="_GoBack"/>
            <w:bookmarkEnd w:id="0"/>
          </w:p>
        </w:tc>
        <w:tc>
          <w:tcPr>
            <w:tcW w:w="992" w:type="dxa"/>
            <w:vMerge/>
            <w:vAlign w:val="center"/>
          </w:tcPr>
          <w:p w14:paraId="2796184A" w14:textId="0F8D2B25" w:rsidR="00737AF3" w:rsidRPr="00AB48DC" w:rsidRDefault="00737AF3" w:rsidP="00F95F6E">
            <w:pPr>
              <w:pStyle w:val="eSub-Tabtext10p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5F59B5A1" w14:textId="77777777" w:rsidTr="0082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85FF75" w14:textId="2D23A5F1" w:rsidR="00737AF3" w:rsidRPr="00AB48DC" w:rsidRDefault="00737AF3" w:rsidP="00AA021A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44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A612FA" w14:textId="7C1E6B47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32FB1A" w14:textId="6012F45A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D7FF12" w14:textId="6018476D" w:rsidR="00737AF3" w:rsidRPr="00AB48DC" w:rsidRDefault="00737AF3" w:rsidP="00AA021A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56 days</w:t>
            </w:r>
          </w:p>
        </w:tc>
        <w:tc>
          <w:tcPr>
            <w:tcW w:w="35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611B3A" w14:textId="1E7909B9" w:rsidR="00737AF3" w:rsidRPr="00AB48DC" w:rsidRDefault="00737AF3" w:rsidP="00AA021A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pacing w:val="-4"/>
                <w:sz w:val="22"/>
                <w:szCs w:val="22"/>
              </w:rPr>
              <w:t xml:space="preserve">Death; dog was brought to the clinic with anorexia, weakness, lethargy, </w:t>
            </w:r>
            <w:r w:rsidRPr="00AB48DC">
              <w:rPr>
                <w:rFonts w:ascii="Times New Roman" w:hAnsi="Times New Roman"/>
                <w:spacing w:val="-4"/>
                <w:sz w:val="22"/>
                <w:szCs w:val="22"/>
              </w:rPr>
              <w:lastRenderedPageBreak/>
              <w:t>depression and vomiting. It died 20 minutes later.</w:t>
            </w: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5E30B2" w14:textId="3CA74A94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7F1873" w14:textId="7D624081" w:rsidR="00737AF3" w:rsidRPr="00AB48DC" w:rsidRDefault="00737AF3" w:rsidP="00AA021A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 - Death</w:t>
            </w:r>
          </w:p>
        </w:tc>
        <w:tc>
          <w:tcPr>
            <w:tcW w:w="9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D9A9F3" w14:textId="4C46F870" w:rsidR="00737AF3" w:rsidRPr="00AB48DC" w:rsidRDefault="00737AF3" w:rsidP="00F95F6E">
            <w:pPr>
              <w:pStyle w:val="eSub-Tabtext10p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7B3FF979" w14:textId="77777777" w:rsidTr="00822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Align w:val="center"/>
          </w:tcPr>
          <w:p w14:paraId="7CF585BA" w14:textId="1BF8A60A" w:rsidR="00737AF3" w:rsidRPr="00AB48DC" w:rsidRDefault="00737AF3" w:rsidP="00AA021A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lastRenderedPageBreak/>
              <w:t>14</w:t>
            </w:r>
          </w:p>
        </w:tc>
        <w:tc>
          <w:tcPr>
            <w:tcW w:w="1442" w:type="dxa"/>
            <w:vMerge/>
            <w:vAlign w:val="center"/>
          </w:tcPr>
          <w:p w14:paraId="72182E13" w14:textId="000EDF55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24AC7256" w14:textId="4064B2FD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06AB0238" w14:textId="75E1E5E1" w:rsidR="00737AF3" w:rsidRPr="00AB48DC" w:rsidRDefault="00737AF3" w:rsidP="00AA021A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81 days</w:t>
            </w:r>
          </w:p>
        </w:tc>
        <w:tc>
          <w:tcPr>
            <w:tcW w:w="3572" w:type="dxa"/>
            <w:vAlign w:val="center"/>
          </w:tcPr>
          <w:p w14:paraId="6980E1ED" w14:textId="763CEDBC" w:rsidR="00737AF3" w:rsidRPr="00AB48DC" w:rsidRDefault="00737AF3" w:rsidP="00AA021A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; acute gastroenteritis</w:t>
            </w:r>
          </w:p>
        </w:tc>
        <w:tc>
          <w:tcPr>
            <w:tcW w:w="1701" w:type="dxa"/>
            <w:vMerge/>
            <w:vAlign w:val="center"/>
          </w:tcPr>
          <w:p w14:paraId="10683B29" w14:textId="25A014FA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14:paraId="09B24341" w14:textId="360DB80C" w:rsidR="00737AF3" w:rsidRPr="00AB48DC" w:rsidRDefault="00737AF3" w:rsidP="00AA021A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Other digestive tract disorders - Gastroenteritis</w:t>
            </w:r>
          </w:p>
        </w:tc>
        <w:tc>
          <w:tcPr>
            <w:tcW w:w="992" w:type="dxa"/>
            <w:vMerge/>
            <w:vAlign w:val="center"/>
          </w:tcPr>
          <w:p w14:paraId="16CAC04D" w14:textId="14BAC236" w:rsidR="00737AF3" w:rsidRPr="00AB48DC" w:rsidRDefault="00737AF3" w:rsidP="00F95F6E">
            <w:pPr>
              <w:pStyle w:val="eSub-Tabtext10p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474DD6E4" w14:textId="77777777" w:rsidTr="0082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A186FB" w14:textId="6C9AF295" w:rsidR="00737AF3" w:rsidRPr="00AB48DC" w:rsidRDefault="00737AF3" w:rsidP="00AA021A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44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9EF72E" w14:textId="5B0B6AB6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512D51" w14:textId="23DBFD0E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F3DC1F" w14:textId="5BECC243" w:rsidR="00737AF3" w:rsidRPr="00AB48DC" w:rsidRDefault="00737AF3" w:rsidP="00AA021A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02 days</w:t>
            </w:r>
          </w:p>
        </w:tc>
        <w:tc>
          <w:tcPr>
            <w:tcW w:w="35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0063FF" w14:textId="4B5D0FEE" w:rsidR="00737AF3" w:rsidRPr="00AB48DC" w:rsidRDefault="00737AF3" w:rsidP="00AA021A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; heart and renal failure</w:t>
            </w: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C70B0A" w14:textId="1E5BF18D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D8CE60" w14:textId="516B5C76" w:rsidR="00737AF3" w:rsidRPr="00AB48DC" w:rsidRDefault="00737AF3" w:rsidP="00AA021A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Multi-organ failure - Multi-organ failure NOS</w:t>
            </w:r>
          </w:p>
        </w:tc>
        <w:tc>
          <w:tcPr>
            <w:tcW w:w="9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749827" w14:textId="6865D821" w:rsidR="00737AF3" w:rsidRPr="00AB48DC" w:rsidRDefault="00737AF3" w:rsidP="00F95F6E">
            <w:pPr>
              <w:pStyle w:val="eSub-Tabtext10p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0B962B24" w14:textId="77777777" w:rsidTr="00822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Align w:val="center"/>
          </w:tcPr>
          <w:p w14:paraId="2E443D92" w14:textId="2649B67B" w:rsidR="00737AF3" w:rsidRPr="00AB48DC" w:rsidRDefault="00737AF3" w:rsidP="00AA021A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442" w:type="dxa"/>
            <w:vMerge/>
            <w:vAlign w:val="center"/>
          </w:tcPr>
          <w:p w14:paraId="77C7261E" w14:textId="522B44E6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2B137FFB" w14:textId="6B6DCB97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5D582E63" w14:textId="12A4EAFC" w:rsidR="00737AF3" w:rsidRPr="00AB48DC" w:rsidRDefault="00737AF3" w:rsidP="00AA021A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06 days</w:t>
            </w:r>
          </w:p>
        </w:tc>
        <w:tc>
          <w:tcPr>
            <w:tcW w:w="3572" w:type="dxa"/>
            <w:vAlign w:val="center"/>
          </w:tcPr>
          <w:p w14:paraId="540B172C" w14:textId="7140F337" w:rsidR="00737AF3" w:rsidRPr="00AB48DC" w:rsidRDefault="00737AF3" w:rsidP="00AA021A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; car accident</w:t>
            </w:r>
          </w:p>
        </w:tc>
        <w:tc>
          <w:tcPr>
            <w:tcW w:w="1701" w:type="dxa"/>
            <w:vMerge/>
            <w:vAlign w:val="center"/>
          </w:tcPr>
          <w:p w14:paraId="6D919D6D" w14:textId="36FBAF93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14:paraId="2917534F" w14:textId="6341C78F" w:rsidR="00737AF3" w:rsidRPr="00AB48DC" w:rsidRDefault="00737AF3" w:rsidP="00AA021A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 - Death</w:t>
            </w:r>
          </w:p>
        </w:tc>
        <w:tc>
          <w:tcPr>
            <w:tcW w:w="992" w:type="dxa"/>
            <w:vMerge/>
            <w:vAlign w:val="center"/>
          </w:tcPr>
          <w:p w14:paraId="134CB36E" w14:textId="4E6ECFBB" w:rsidR="00737AF3" w:rsidRPr="00AB48DC" w:rsidRDefault="00737AF3" w:rsidP="00F95F6E">
            <w:pPr>
              <w:pStyle w:val="eSub-Tabtext10p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15FEDF97" w14:textId="77777777" w:rsidTr="0082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2D333A" w14:textId="67F82A72" w:rsidR="00737AF3" w:rsidRPr="00AB48DC" w:rsidRDefault="00737AF3" w:rsidP="007A7D5D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44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12F2AA" w14:textId="421D4A14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F43F3E" w14:textId="0DD957FC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2B2569" w14:textId="36FB5D9A" w:rsidR="00737AF3" w:rsidRPr="00AB48DC" w:rsidRDefault="00737AF3" w:rsidP="007A7D5D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09 days</w:t>
            </w:r>
          </w:p>
        </w:tc>
        <w:tc>
          <w:tcPr>
            <w:tcW w:w="35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46F899" w14:textId="6442A314" w:rsidR="00737AF3" w:rsidRPr="00AB48DC" w:rsidRDefault="00737AF3" w:rsidP="007A7D5D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; dog was found dead, after many weeks of coughing.</w:t>
            </w: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BBDC0D" w14:textId="45208AF0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F5A9B9" w14:textId="553B24BE" w:rsidR="00737AF3" w:rsidRPr="00AB48DC" w:rsidRDefault="00737AF3" w:rsidP="007A7D5D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 - Death</w:t>
            </w:r>
          </w:p>
        </w:tc>
        <w:tc>
          <w:tcPr>
            <w:tcW w:w="9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7D1797" w14:textId="3F66B17A" w:rsidR="00737AF3" w:rsidRPr="00AB48DC" w:rsidRDefault="00737AF3" w:rsidP="00F95F6E">
            <w:pPr>
              <w:pStyle w:val="eSub-Tabtext10p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5483F10C" w14:textId="77777777" w:rsidTr="00822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Align w:val="center"/>
          </w:tcPr>
          <w:p w14:paraId="4F730E7F" w14:textId="36813AC5" w:rsidR="00737AF3" w:rsidRPr="00AB48DC" w:rsidRDefault="00737AF3" w:rsidP="007A7D5D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442" w:type="dxa"/>
            <w:vMerge/>
            <w:vAlign w:val="center"/>
          </w:tcPr>
          <w:p w14:paraId="7E13AE45" w14:textId="03983C78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641D9C55" w14:textId="42DFB99B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265C64C4" w14:textId="193C1336" w:rsidR="00737AF3" w:rsidRPr="00AB48DC" w:rsidRDefault="00737AF3" w:rsidP="007A7D5D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12 days</w:t>
            </w:r>
          </w:p>
        </w:tc>
        <w:tc>
          <w:tcPr>
            <w:tcW w:w="3572" w:type="dxa"/>
            <w:vAlign w:val="center"/>
            <w:hideMark/>
          </w:tcPr>
          <w:p w14:paraId="74469598" w14:textId="0A64884F" w:rsidR="00737AF3" w:rsidRPr="00AB48DC" w:rsidRDefault="00737AF3" w:rsidP="007A7D5D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; septic shock from injures and bites left untreated.</w:t>
            </w:r>
          </w:p>
        </w:tc>
        <w:tc>
          <w:tcPr>
            <w:tcW w:w="1701" w:type="dxa"/>
            <w:vMerge/>
            <w:vAlign w:val="center"/>
          </w:tcPr>
          <w:p w14:paraId="0352C790" w14:textId="5D174EA6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14:paraId="593A872B" w14:textId="6CF80E8A" w:rsidR="00737AF3" w:rsidRPr="00AB48DC" w:rsidRDefault="00737AF3" w:rsidP="007A7D5D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General signs or symptoms - Septicaemia</w:t>
            </w:r>
          </w:p>
        </w:tc>
        <w:tc>
          <w:tcPr>
            <w:tcW w:w="992" w:type="dxa"/>
            <w:vMerge/>
            <w:vAlign w:val="center"/>
          </w:tcPr>
          <w:p w14:paraId="1EB55D42" w14:textId="50EDDC9C" w:rsidR="00737AF3" w:rsidRPr="00AB48DC" w:rsidRDefault="00737AF3" w:rsidP="00F95F6E">
            <w:pPr>
              <w:pStyle w:val="eSub-Tabtext10p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0F0FB356" w14:textId="77777777" w:rsidTr="0082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C33FDC" w14:textId="16B86BDD" w:rsidR="00737AF3" w:rsidRPr="00AB48DC" w:rsidRDefault="00737AF3" w:rsidP="007A7D5D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44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ECFE44" w14:textId="6AF8B936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F229B2" w14:textId="7C47469B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68059F" w14:textId="62A7CB27" w:rsidR="00737AF3" w:rsidRPr="00AB48DC" w:rsidRDefault="00737AF3" w:rsidP="007A7D5D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18 days</w:t>
            </w:r>
          </w:p>
        </w:tc>
        <w:tc>
          <w:tcPr>
            <w:tcW w:w="35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6D4E71" w14:textId="5A298AA2" w:rsidR="00737AF3" w:rsidRPr="00AB48DC" w:rsidRDefault="00737AF3" w:rsidP="007A7D5D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; the dog was vomiting for 2 hours, suffering from muscle spasms and died.</w:t>
            </w: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3753DE" w14:textId="7323CE10" w:rsidR="00737AF3" w:rsidRPr="00AB48DC" w:rsidRDefault="00737AF3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58CDB3" w14:textId="655C380D" w:rsidR="00737AF3" w:rsidRPr="00AB48DC" w:rsidRDefault="00737AF3" w:rsidP="007A7D5D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 - Death</w:t>
            </w:r>
          </w:p>
        </w:tc>
        <w:tc>
          <w:tcPr>
            <w:tcW w:w="9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F0EF9A" w14:textId="195E9C01" w:rsidR="00737AF3" w:rsidRPr="00AB48DC" w:rsidRDefault="00737AF3" w:rsidP="00F95F6E">
            <w:pPr>
              <w:pStyle w:val="eSub-Tabtext10p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06D372C5" w14:textId="77777777" w:rsidTr="00822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Align w:val="center"/>
          </w:tcPr>
          <w:p w14:paraId="1262167B" w14:textId="3C0EBE06" w:rsidR="00737AF3" w:rsidRPr="00AB48DC" w:rsidRDefault="00737AF3" w:rsidP="007A7D5D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42" w:type="dxa"/>
            <w:vMerge/>
            <w:vAlign w:val="center"/>
          </w:tcPr>
          <w:p w14:paraId="53153449" w14:textId="52A46ADB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2FA72F1F" w14:textId="10013599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3D10B6C4" w14:textId="57AB0654" w:rsidR="00737AF3" w:rsidRPr="00AB48DC" w:rsidRDefault="00737AF3" w:rsidP="007A7D5D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27 days</w:t>
            </w:r>
          </w:p>
        </w:tc>
        <w:tc>
          <w:tcPr>
            <w:tcW w:w="3572" w:type="dxa"/>
            <w:vAlign w:val="center"/>
            <w:hideMark/>
          </w:tcPr>
          <w:p w14:paraId="59D77DBC" w14:textId="0544E47E" w:rsidR="00737AF3" w:rsidRPr="00AB48DC" w:rsidRDefault="00737AF3" w:rsidP="007A7D5D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; car accident</w:t>
            </w:r>
          </w:p>
        </w:tc>
        <w:tc>
          <w:tcPr>
            <w:tcW w:w="1701" w:type="dxa"/>
            <w:vMerge/>
            <w:vAlign w:val="center"/>
          </w:tcPr>
          <w:p w14:paraId="433228B6" w14:textId="226EAAA4" w:rsidR="00737AF3" w:rsidRPr="00AB48DC" w:rsidRDefault="00737AF3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14:paraId="766E0B54" w14:textId="3ECC6B03" w:rsidR="00737AF3" w:rsidRPr="00AB48DC" w:rsidRDefault="00737AF3" w:rsidP="007A7D5D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 - Death</w:t>
            </w:r>
          </w:p>
        </w:tc>
        <w:tc>
          <w:tcPr>
            <w:tcW w:w="992" w:type="dxa"/>
            <w:vMerge/>
            <w:vAlign w:val="center"/>
          </w:tcPr>
          <w:p w14:paraId="1E39C522" w14:textId="33ED1636" w:rsidR="00737AF3" w:rsidRPr="00AB48DC" w:rsidRDefault="00737AF3" w:rsidP="00F95F6E">
            <w:pPr>
              <w:pStyle w:val="eSub-Tabtext10p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3543C8B6" w14:textId="77777777" w:rsidTr="0082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140CF8" w14:textId="6157114A" w:rsidR="007636DC" w:rsidRPr="00AB48DC" w:rsidRDefault="007636DC" w:rsidP="007A7D5D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44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4270CA" w14:textId="54F53D96" w:rsidR="007636DC" w:rsidRPr="00AB48DC" w:rsidRDefault="007636DC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EDE866" w14:textId="42F237E6" w:rsidR="007636DC" w:rsidRPr="00AB48DC" w:rsidRDefault="007636DC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F963EE" w14:textId="02AB9FF8" w:rsidR="007636DC" w:rsidRPr="00AB48DC" w:rsidRDefault="007636DC" w:rsidP="007A7D5D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9 days</w:t>
            </w:r>
          </w:p>
        </w:tc>
        <w:tc>
          <w:tcPr>
            <w:tcW w:w="35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7B50E5" w14:textId="4F7031A6" w:rsidR="007636DC" w:rsidRPr="00AB48DC" w:rsidRDefault="007636DC" w:rsidP="007A7D5D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; dog was found dead by the owner.</w:t>
            </w: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DB13D8" w14:textId="07CBCB3C" w:rsidR="007636DC" w:rsidRPr="00AB48DC" w:rsidRDefault="007636DC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951737" w14:textId="24532E01" w:rsidR="007636DC" w:rsidRPr="00AB48DC" w:rsidRDefault="007636DC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 - Death</w:t>
            </w:r>
          </w:p>
        </w:tc>
        <w:tc>
          <w:tcPr>
            <w:tcW w:w="99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A87957" w14:textId="4FFDDAC3" w:rsidR="007636DC" w:rsidRPr="00AB48DC" w:rsidRDefault="007636DC" w:rsidP="00F95F6E">
            <w:pPr>
              <w:pStyle w:val="eSub-Tabtext10p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N</w:t>
            </w:r>
          </w:p>
        </w:tc>
      </w:tr>
      <w:tr w:rsidR="009329FF" w:rsidRPr="00AB48DC" w14:paraId="7C683A15" w14:textId="77777777" w:rsidTr="00822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Align w:val="center"/>
          </w:tcPr>
          <w:p w14:paraId="13B6C9FF" w14:textId="1A4B97B0" w:rsidR="007636DC" w:rsidRPr="00AB48DC" w:rsidRDefault="007636DC" w:rsidP="007A7D5D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442" w:type="dxa"/>
            <w:vMerge/>
            <w:vAlign w:val="center"/>
          </w:tcPr>
          <w:p w14:paraId="66700597" w14:textId="618F5427" w:rsidR="007636DC" w:rsidRPr="00AB48DC" w:rsidRDefault="007636DC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72935668" w14:textId="547887DC" w:rsidR="007636DC" w:rsidRPr="00AB48DC" w:rsidRDefault="007636DC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1966CAD8" w14:textId="77777777" w:rsidR="007636DC" w:rsidRPr="00AB48DC" w:rsidRDefault="007636DC" w:rsidP="007A7D5D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22 days</w:t>
            </w:r>
          </w:p>
        </w:tc>
        <w:tc>
          <w:tcPr>
            <w:tcW w:w="3572" w:type="dxa"/>
            <w:vAlign w:val="center"/>
          </w:tcPr>
          <w:p w14:paraId="17808C13" w14:textId="77777777" w:rsidR="007636DC" w:rsidRPr="00AB48DC" w:rsidRDefault="007636DC" w:rsidP="007A7D5D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</w:t>
            </w:r>
          </w:p>
        </w:tc>
        <w:tc>
          <w:tcPr>
            <w:tcW w:w="1701" w:type="dxa"/>
            <w:vMerge/>
            <w:vAlign w:val="center"/>
          </w:tcPr>
          <w:p w14:paraId="398A72F2" w14:textId="46DE515C" w:rsidR="007636DC" w:rsidRPr="00AB48DC" w:rsidRDefault="007636DC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vMerge/>
            <w:vAlign w:val="center"/>
          </w:tcPr>
          <w:p w14:paraId="0F6870AE" w14:textId="2ED3F4CB" w:rsidR="007636DC" w:rsidRPr="00AB48DC" w:rsidRDefault="007636DC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vAlign w:val="center"/>
          </w:tcPr>
          <w:p w14:paraId="34B7709E" w14:textId="62FA41D3" w:rsidR="007636DC" w:rsidRPr="00AB48DC" w:rsidRDefault="007636DC" w:rsidP="00F95F6E">
            <w:pPr>
              <w:pStyle w:val="eSub-Tabtext10p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0A468624" w14:textId="77777777" w:rsidTr="0082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8B3984" w14:textId="7FFA4117" w:rsidR="007636DC" w:rsidRPr="00AB48DC" w:rsidRDefault="007636DC" w:rsidP="007A7D5D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44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2A6F37" w14:textId="23B542A5" w:rsidR="007636DC" w:rsidRPr="00AB48DC" w:rsidRDefault="007636DC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F99142" w14:textId="1DB37704" w:rsidR="007636DC" w:rsidRPr="00AB48DC" w:rsidRDefault="007636DC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46699D" w14:textId="77777777" w:rsidR="007636DC" w:rsidRPr="00AB48DC" w:rsidRDefault="007636DC" w:rsidP="007A7D5D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51 days</w:t>
            </w:r>
          </w:p>
        </w:tc>
        <w:tc>
          <w:tcPr>
            <w:tcW w:w="357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24EA7AC" w14:textId="77777777" w:rsidR="007636DC" w:rsidRPr="00AB48DC" w:rsidRDefault="007636DC" w:rsidP="007A7D5D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; dog was found dead by the owners without any previous clinical symptoms.</w:t>
            </w: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8319DE" w14:textId="5BDB99EB" w:rsidR="007636DC" w:rsidRPr="00AB48DC" w:rsidRDefault="007636DC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84562E" w14:textId="45C0C378" w:rsidR="007636DC" w:rsidRPr="00AB48DC" w:rsidRDefault="007636DC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EAF85B" w14:textId="1AD82411" w:rsidR="007636DC" w:rsidRPr="00AB48DC" w:rsidRDefault="007636DC" w:rsidP="00F95F6E">
            <w:pPr>
              <w:pStyle w:val="eSub-Tabtext10p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682FD1D0" w14:textId="77777777" w:rsidTr="00822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vAlign w:val="center"/>
          </w:tcPr>
          <w:p w14:paraId="7251F7B7" w14:textId="08B46AF8" w:rsidR="007636DC" w:rsidRPr="00AB48DC" w:rsidRDefault="007636DC" w:rsidP="007A7D5D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42" w:type="dxa"/>
            <w:vMerge/>
            <w:vAlign w:val="center"/>
          </w:tcPr>
          <w:p w14:paraId="4D9911BA" w14:textId="4C3436E1" w:rsidR="007636DC" w:rsidRPr="00AB48DC" w:rsidRDefault="007636DC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0449FC4B" w14:textId="23AC8F78" w:rsidR="007636DC" w:rsidRPr="00AB48DC" w:rsidRDefault="007636DC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</w:tcPr>
          <w:p w14:paraId="2560760E" w14:textId="77777777" w:rsidR="007636DC" w:rsidRPr="00AB48DC" w:rsidRDefault="007636DC" w:rsidP="007A7D5D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96 days</w:t>
            </w:r>
          </w:p>
        </w:tc>
        <w:tc>
          <w:tcPr>
            <w:tcW w:w="3572" w:type="dxa"/>
            <w:vAlign w:val="center"/>
            <w:hideMark/>
          </w:tcPr>
          <w:p w14:paraId="009DC265" w14:textId="77777777" w:rsidR="007636DC" w:rsidRPr="00AB48DC" w:rsidRDefault="007636DC" w:rsidP="007A7D5D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; dog was found dead by the owner.</w:t>
            </w:r>
          </w:p>
        </w:tc>
        <w:tc>
          <w:tcPr>
            <w:tcW w:w="1701" w:type="dxa"/>
            <w:vMerge/>
            <w:vAlign w:val="center"/>
          </w:tcPr>
          <w:p w14:paraId="3F373EDC" w14:textId="5AF50C1B" w:rsidR="007636DC" w:rsidRPr="00AB48DC" w:rsidRDefault="007636DC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vMerge/>
            <w:vAlign w:val="center"/>
          </w:tcPr>
          <w:p w14:paraId="4573512B" w14:textId="33C6F4AC" w:rsidR="007636DC" w:rsidRPr="00AB48DC" w:rsidRDefault="007636DC" w:rsidP="00BB037F">
            <w:pPr>
              <w:pStyle w:val="eSub-Tabtext10p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vAlign w:val="center"/>
          </w:tcPr>
          <w:p w14:paraId="73FDBC5B" w14:textId="4999C4AE" w:rsidR="007636DC" w:rsidRPr="00AB48DC" w:rsidRDefault="007636DC" w:rsidP="00F95F6E">
            <w:pPr>
              <w:pStyle w:val="eSub-Tabtext10p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29FF" w:rsidRPr="00AB48DC" w14:paraId="0723A623" w14:textId="77777777" w:rsidTr="0082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310831" w14:textId="61DC804A" w:rsidR="007636DC" w:rsidRPr="00AB48DC" w:rsidRDefault="007636DC" w:rsidP="00BB037F">
            <w:pPr>
              <w:pStyle w:val="eSub-Tabtext10p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44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1416B7" w14:textId="0D2FF7B0" w:rsidR="007636DC" w:rsidRPr="00AB48DC" w:rsidRDefault="007636DC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B85F4B" w14:textId="2BC61018" w:rsidR="007636DC" w:rsidRPr="00AB48DC" w:rsidRDefault="007636DC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2CA0FB" w14:textId="39594DC5" w:rsidR="007636DC" w:rsidRPr="00AB48DC" w:rsidRDefault="007636DC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199 days</w:t>
            </w:r>
          </w:p>
        </w:tc>
        <w:tc>
          <w:tcPr>
            <w:tcW w:w="35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2883D7" w14:textId="6D45769D" w:rsidR="007636DC" w:rsidRPr="00AB48DC" w:rsidRDefault="007636DC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AB48DC">
              <w:rPr>
                <w:rFonts w:ascii="Times New Roman" w:hAnsi="Times New Roman"/>
                <w:sz w:val="22"/>
                <w:szCs w:val="22"/>
              </w:rPr>
              <w:t>Death; animal was found dead by the owner.</w:t>
            </w: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56B3F6" w14:textId="12AA5863" w:rsidR="007636DC" w:rsidRPr="00AB48DC" w:rsidRDefault="007636DC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61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42AA94" w14:textId="122EED17" w:rsidR="007636DC" w:rsidRPr="00AB48DC" w:rsidRDefault="007636DC" w:rsidP="00BB037F">
            <w:pPr>
              <w:pStyle w:val="eSub-Tabtext10p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96AACF" w14:textId="77777777" w:rsidR="007636DC" w:rsidRPr="00AB48DC" w:rsidRDefault="007636DC" w:rsidP="00F95F6E">
            <w:pPr>
              <w:pStyle w:val="eSub-Tabtext10p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457F3D22" w14:textId="77777777" w:rsidR="007174D1" w:rsidRPr="00AB48DC" w:rsidRDefault="007174D1" w:rsidP="007174D1"/>
    <w:p w14:paraId="1C333278" w14:textId="77777777" w:rsidR="007174D1" w:rsidRPr="00AB48DC" w:rsidRDefault="007174D1" w:rsidP="009329FF">
      <w:pPr>
        <w:ind w:right="-141"/>
      </w:pPr>
    </w:p>
    <w:p w14:paraId="7323EF52" w14:textId="77777777" w:rsidR="007174D1" w:rsidRPr="00AB48DC" w:rsidRDefault="007174D1" w:rsidP="007174D1">
      <w:r w:rsidRPr="00AB48DC">
        <w:rPr>
          <w:vertAlign w:val="superscript"/>
        </w:rPr>
        <w:t>1</w:t>
      </w:r>
      <w:r w:rsidRPr="00AB48DC">
        <w:t>VEDDRA = veterinary dictionary for drug Regulatory Activities (according to: Combined VeDDRA list of clinical terms for reporting suspected adverse reactions in animals and humans to veterinary medicinal products EMA/CVMP/PhVWP/10418/2009-Rev.11-corrigendum Page 2/264 (EudraVigilance Veterinary implementation version 16)</w:t>
      </w:r>
    </w:p>
    <w:p w14:paraId="44A112CD" w14:textId="77777777" w:rsidR="007174D1" w:rsidRPr="00AB48DC" w:rsidRDefault="007174D1" w:rsidP="007174D1"/>
    <w:p w14:paraId="2CD8750C" w14:textId="7B794AF0" w:rsidR="007174D1" w:rsidRDefault="007174D1" w:rsidP="007174D1">
      <w:r w:rsidRPr="00AB48DC">
        <w:rPr>
          <w:vertAlign w:val="superscript"/>
        </w:rPr>
        <w:t>2</w:t>
      </w:r>
      <w:r w:rsidRPr="00AB48DC">
        <w:t>EMEA. (2004) Guideline on harmonising the approach to causality assessment for adverse reactions to veterinary medicinal products. EMEA/CVMP/552/03-FINAL. European Medicines Agency (</w:t>
      </w:r>
      <w:hyperlink r:id="rId6" w:history="1">
        <w:r w:rsidRPr="00AB48DC">
          <w:rPr>
            <w:rStyle w:val="Hyperlink"/>
          </w:rPr>
          <w:t>https://www.ema.europa.eu</w:t>
        </w:r>
      </w:hyperlink>
      <w:r w:rsidRPr="00AB48DC">
        <w:t>)</w:t>
      </w:r>
    </w:p>
    <w:p w14:paraId="070F0B07" w14:textId="77777777" w:rsidR="007174D1" w:rsidRPr="00694C71" w:rsidRDefault="007174D1" w:rsidP="007174D1"/>
    <w:p w14:paraId="6F9EC335" w14:textId="77777777" w:rsidR="007174D1" w:rsidRPr="00694C71" w:rsidRDefault="007174D1"/>
    <w:sectPr w:rsidR="007174D1" w:rsidRPr="00694C71" w:rsidSect="00AB48DC">
      <w:pgSz w:w="16838" w:h="11906" w:orient="landscape"/>
      <w:pgMar w:top="1080" w:right="1364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F47ECE" w14:textId="77777777" w:rsidR="00BD79CB" w:rsidRDefault="00BD79CB" w:rsidP="006A5CDB">
      <w:r>
        <w:separator/>
      </w:r>
    </w:p>
  </w:endnote>
  <w:endnote w:type="continuationSeparator" w:id="0">
    <w:p w14:paraId="32C98468" w14:textId="77777777" w:rsidR="00BD79CB" w:rsidRDefault="00BD79CB" w:rsidP="006A5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A79D20" w14:textId="77777777" w:rsidR="00BD79CB" w:rsidRDefault="00BD79CB" w:rsidP="006A5CDB">
      <w:r>
        <w:separator/>
      </w:r>
    </w:p>
  </w:footnote>
  <w:footnote w:type="continuationSeparator" w:id="0">
    <w:p w14:paraId="7FEAEF86" w14:textId="77777777" w:rsidR="00BD79CB" w:rsidRDefault="00BD79CB" w:rsidP="006A5C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F21"/>
    <w:rsid w:val="0002163B"/>
    <w:rsid w:val="00070F2D"/>
    <w:rsid w:val="00136D56"/>
    <w:rsid w:val="00167BDD"/>
    <w:rsid w:val="00253DF0"/>
    <w:rsid w:val="002C0441"/>
    <w:rsid w:val="00320A7A"/>
    <w:rsid w:val="003A249C"/>
    <w:rsid w:val="004811F6"/>
    <w:rsid w:val="00492C43"/>
    <w:rsid w:val="00614D13"/>
    <w:rsid w:val="00644461"/>
    <w:rsid w:val="00694C71"/>
    <w:rsid w:val="006A5CDB"/>
    <w:rsid w:val="007174D1"/>
    <w:rsid w:val="00737AF3"/>
    <w:rsid w:val="0074372F"/>
    <w:rsid w:val="007636DC"/>
    <w:rsid w:val="007A7D5D"/>
    <w:rsid w:val="007B2A19"/>
    <w:rsid w:val="00822F40"/>
    <w:rsid w:val="00890AA4"/>
    <w:rsid w:val="008C2B25"/>
    <w:rsid w:val="008D2005"/>
    <w:rsid w:val="009329FF"/>
    <w:rsid w:val="009B4684"/>
    <w:rsid w:val="00A16123"/>
    <w:rsid w:val="00A76F0B"/>
    <w:rsid w:val="00AA021A"/>
    <w:rsid w:val="00AA1EB6"/>
    <w:rsid w:val="00AB48DC"/>
    <w:rsid w:val="00BB037F"/>
    <w:rsid w:val="00BD79CB"/>
    <w:rsid w:val="00C006BD"/>
    <w:rsid w:val="00C24339"/>
    <w:rsid w:val="00C40F21"/>
    <w:rsid w:val="00C80D4B"/>
    <w:rsid w:val="00C83B3C"/>
    <w:rsid w:val="00CC2A89"/>
    <w:rsid w:val="00CF11A2"/>
    <w:rsid w:val="00CF3A80"/>
    <w:rsid w:val="00DE178C"/>
    <w:rsid w:val="00DE2683"/>
    <w:rsid w:val="00E07CEE"/>
    <w:rsid w:val="00E45698"/>
    <w:rsid w:val="00E908F2"/>
    <w:rsid w:val="00EA0615"/>
    <w:rsid w:val="00EB34C7"/>
    <w:rsid w:val="00EC420F"/>
    <w:rsid w:val="00F22996"/>
    <w:rsid w:val="00F2420C"/>
    <w:rsid w:val="00F95F6E"/>
    <w:rsid w:val="00FF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39296"/>
  <w15:docId w15:val="{4A7B3F24-8080-F443-9026-54879C542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461"/>
    <w:rPr>
      <w:rFonts w:ascii="Arial" w:eastAsia="Calibri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ub-Tabtext11pt">
    <w:name w:val="eSub-Tabtext 11 pt"/>
    <w:rsid w:val="00C40F21"/>
    <w:rPr>
      <w:rFonts w:ascii="Arial" w:eastAsia="Times New Roman" w:hAnsi="Arial" w:cs="Times New Roman"/>
      <w:sz w:val="22"/>
      <w:szCs w:val="20"/>
    </w:rPr>
  </w:style>
  <w:style w:type="paragraph" w:customStyle="1" w:styleId="eSub-Tabtext10pt">
    <w:name w:val="eSub-Tabtext 10 pt"/>
    <w:rsid w:val="00C40F21"/>
    <w:rPr>
      <w:rFonts w:ascii="Arial" w:eastAsia="Times New Roman" w:hAnsi="Arial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C40F21"/>
  </w:style>
  <w:style w:type="character" w:customStyle="1" w:styleId="CommentTextChar">
    <w:name w:val="Comment Text Char"/>
    <w:basedOn w:val="DefaultParagraphFont"/>
    <w:link w:val="CommentText"/>
    <w:semiHidden/>
    <w:rsid w:val="00C40F21"/>
    <w:rPr>
      <w:rFonts w:ascii="Arial" w:eastAsia="Calibri" w:hAnsi="Arial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C40F21"/>
    <w:rPr>
      <w:rFonts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A5C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5CDB"/>
    <w:rPr>
      <w:rFonts w:ascii="Arial" w:eastAsia="Calibri" w:hAnsi="Arial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5C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CDB"/>
    <w:rPr>
      <w:rFonts w:ascii="Arial" w:eastAsia="Calibri" w:hAnsi="Arial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94C7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4C71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A76F0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17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95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7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8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35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43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99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00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56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0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043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45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921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33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02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6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7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0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9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34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1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97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6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28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45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17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84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30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8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92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34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04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5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3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01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3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55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9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59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60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73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1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8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30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27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90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15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32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95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69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79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66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41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88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82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39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1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18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81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97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14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41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4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24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68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47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31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51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3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43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53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5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2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59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2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55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5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68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31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54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47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71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03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96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05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96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77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4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92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11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49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0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86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82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14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73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81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24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4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60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32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55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82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0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60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9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45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1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30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7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54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41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07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37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06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71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06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34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94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208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53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13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70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6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18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35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99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36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470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89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93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43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210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8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686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44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3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49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64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58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875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1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31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09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927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4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49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95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526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03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484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83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21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18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68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14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02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95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55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07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722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06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534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59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43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09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57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66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660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7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382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0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511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8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02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4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9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50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5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58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0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0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49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6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69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26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06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1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92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5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17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3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5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0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39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1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38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18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04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5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7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70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9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84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4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34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76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2882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1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67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65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144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8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6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3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57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05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07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40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37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81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ma.europa.e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o sotiraki</dc:creator>
  <cp:keywords/>
  <dc:description/>
  <cp:lastModifiedBy>Sangeetha Nanda Gopal</cp:lastModifiedBy>
  <cp:revision>7</cp:revision>
  <dcterms:created xsi:type="dcterms:W3CDTF">2022-10-26T20:53:00Z</dcterms:created>
  <dcterms:modified xsi:type="dcterms:W3CDTF">2023-01-21T07:06:00Z</dcterms:modified>
</cp:coreProperties>
</file>